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1"/>
        </w:rPr>
        <w:t xml:space="preserve">Table S4. </w:t>
      </w:r>
      <w:r>
        <w:rPr>
          <w:b/>
          <w:bCs/>
          <w:szCs w:val="21"/>
        </w:rPr>
        <w:t xml:space="preserve">Spawning induction records of </w:t>
      </w:r>
      <w:r>
        <w:rPr>
          <w:b/>
          <w:bCs/>
          <w:i/>
          <w:szCs w:val="21"/>
        </w:rPr>
        <w:t>B. japonicum</w:t>
      </w:r>
      <w:r>
        <w:rPr>
          <w:b/>
          <w:bCs/>
          <w:szCs w:val="21"/>
        </w:rPr>
        <w:t xml:space="preserve"> in 2011 and 2012.</w:t>
      </w:r>
    </w:p>
    <w:tbl>
      <w:tblPr>
        <w:tblW w:w="8294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274"/>
        <w:gridCol w:w="1260"/>
        <w:gridCol w:w="1260"/>
        <w:gridCol w:w="1260"/>
        <w:gridCol w:w="1080"/>
        <w:gridCol w:w="1080"/>
      </w:tblGrid>
      <w:tr>
        <w:trPr>
          <w:trHeight w:val="285" w:hRule="atLeast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Date</w:t>
            </w:r>
          </w:p>
        </w:tc>
        <w:tc>
          <w:tcPr>
            <w:tcW w:w="25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Number of induced animals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Number of spawned animal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Effeciency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al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-Mar-11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%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2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-Mar-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7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-Mar-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.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-Mar-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.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-Mar-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-Mar-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5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-Mar-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.8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-Mar-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4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7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-Mar-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.7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.3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-Mar-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7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-Mar-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3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.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-Mar-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3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7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-Mar-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.3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-Mar-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5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-Mar-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.7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.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-Mar-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.8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-Apr-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.3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Apr-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-Apr-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.8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-Apr-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3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-Apr-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.3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-Apr-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4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3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-Apr-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-Apr-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.5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-Apr-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.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-Apr-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7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-Apr-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-Apr-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-Apr-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2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.9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-Apr-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.3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.3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-Apr-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.3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.3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-Apr-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1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.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-Apr-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.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-Apr-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-Apr-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.7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May-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.3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-May-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2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6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-Apr-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-Apr-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5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-Apr-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-Apr-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.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-Apr-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1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-Apr-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.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-Apr-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.6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.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-Apr-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-Apr-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.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-Apr-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.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-Apr-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.1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.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-Apr-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.7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-Apr-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.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-Apr-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.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-Apr-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.5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.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-Apr-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.3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-Apr-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.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-Apr-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.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-Apr-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-May-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.7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May-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.7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May-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.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-May-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.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-May-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.7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.7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-May-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.7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-May-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-May-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.7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-May-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-May-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-May-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.3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-May-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.9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-May-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.7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.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-May-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.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-May-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-May-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-May-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-May-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-May-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-Jun-12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5%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.3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2T09:03:00Z</dcterms:created>
  <dc:creator>guang</dc:creator>
  <dc:description/>
  <cp:keywords/>
  <dc:language>en-US</dc:language>
  <cp:lastModifiedBy>user</cp:lastModifiedBy>
  <dcterms:modified xsi:type="dcterms:W3CDTF">2013-09-09T03:16:00Z</dcterms:modified>
  <cp:revision>7</cp:revision>
  <dc:subject/>
  <dc:title/>
</cp:coreProperties>
</file>